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1608" w:rsidRDefault="00BF571B">
      <w:r w:rsidRPr="00BF571B">
        <w:rPr>
          <w:noProof/>
        </w:rPr>
        <w:drawing>
          <wp:inline distT="0" distB="0" distL="0" distR="0">
            <wp:extent cx="5274310" cy="3935327"/>
            <wp:effectExtent l="0" t="0" r="2540" b="8255"/>
            <wp:docPr id="1" name="图片 1" descr="D:\worker as a doctor\陈思思3\未接收\帕金森认知\Supplementary figure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陈思思3\未接收\帕金森认知\Supplementary figure 5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353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571B" w:rsidRDefault="00BF571B" w:rsidP="00BF571B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upplementary f</w:t>
      </w:r>
      <w:r w:rsidRPr="00EA6D82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igure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5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.</w:t>
      </w:r>
      <w:r w:rsidRPr="00BF571B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ubgroup analy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C144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C144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sociation betwee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M and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motor </w:t>
      </w:r>
      <w:r w:rsidRPr="008365CC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progression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of PD</w:t>
      </w:r>
      <w:r w:rsidRPr="00BF571B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with </w:t>
      </w:r>
      <w:r w:rsidRPr="00EA6D82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different ethnicities</w:t>
      </w:r>
      <w:bookmarkStart w:id="0" w:name="_GoBack"/>
      <w:bookmarkEnd w:id="0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BB5D56">
        <w:t xml:space="preserve"> </w:t>
      </w:r>
      <w:r w:rsidRPr="00BB5D56">
        <w:rPr>
          <w:rFonts w:ascii="Times New Roman" w:hAnsi="Times New Roman" w:cs="Times New Roman"/>
          <w:sz w:val="24"/>
          <w:szCs w:val="24"/>
        </w:rPr>
        <w:t>Abbreviations: CI, confidence interval;</w:t>
      </w:r>
      <w:r w:rsidRPr="006A09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M,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 w:rsidRPr="005D6909">
        <w:rPr>
          <w:rFonts w:ascii="Times New Roman" w:hAnsi="Times New Roman" w:cs="Times New Roman"/>
          <w:sz w:val="24"/>
          <w:szCs w:val="24"/>
        </w:rPr>
        <w:t>iabetes mellitu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BB5D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D,</w:t>
      </w:r>
      <w:r w:rsidRPr="006A09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arkinson’s disease; </w:t>
      </w:r>
      <w:r w:rsidRPr="00BB5D56">
        <w:rPr>
          <w:rFonts w:ascii="Times New Roman" w:hAnsi="Times New Roman" w:cs="Times New Roman"/>
          <w:sz w:val="24"/>
          <w:szCs w:val="24"/>
        </w:rPr>
        <w:t>RR, relative risk.</w:t>
      </w:r>
    </w:p>
    <w:p w:rsidR="00BF571B" w:rsidRPr="00BF571B" w:rsidRDefault="00BF571B" w:rsidP="00BF571B">
      <w:pPr>
        <w:rPr>
          <w:rFonts w:hint="eastAsia"/>
        </w:rPr>
      </w:pPr>
    </w:p>
    <w:sectPr w:rsidR="00BF571B" w:rsidRPr="00BF57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71B"/>
    <w:rsid w:val="00A11608"/>
    <w:rsid w:val="00BF5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0C264D-5D41-483B-8770-D3ED9EB12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xiaodingdang</cp:lastModifiedBy>
  <cp:revision>1</cp:revision>
  <dcterms:created xsi:type="dcterms:W3CDTF">2022-11-28T08:01:00Z</dcterms:created>
  <dcterms:modified xsi:type="dcterms:W3CDTF">2022-11-28T08:03:00Z</dcterms:modified>
</cp:coreProperties>
</file>